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4F8C" w:rsidRPr="00FA1389" w:rsidRDefault="000C77E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bookmarkStart w:id="0" w:name="_GoBack"/>
      <w:bookmarkEnd w:id="0"/>
      <w:r w:rsidR="00976B02" w:rsidRPr="00FA138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="00257562" w:rsidRPr="00FA1389">
        <w:rPr>
          <w:rFonts w:ascii="Times New Roman" w:hAnsi="Times New Roman" w:cs="Times New Roman"/>
          <w:b/>
          <w:sz w:val="24"/>
          <w:szCs w:val="24"/>
          <w:lang w:val="en-US"/>
        </w:rPr>
        <w:t>. GLMs for EVI-derived variables.</w:t>
      </w:r>
    </w:p>
    <w:p w:rsidR="00F823A1" w:rsidRDefault="00F823A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57562" w:rsidRDefault="0075498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S1. </w:t>
      </w:r>
      <w:r w:rsidR="00E821D2" w:rsidRPr="00E821D2">
        <w:rPr>
          <w:rFonts w:ascii="Times New Roman" w:hAnsi="Times New Roman" w:cs="Times New Roman"/>
          <w:sz w:val="24"/>
          <w:szCs w:val="24"/>
          <w:lang w:val="en-US"/>
        </w:rPr>
        <w:t xml:space="preserve">Summary of the GLMs for </w:t>
      </w:r>
      <w:r w:rsidR="00E821D2" w:rsidRPr="00E821D2">
        <w:rPr>
          <w:rFonts w:ascii="Times New Roman" w:hAnsi="Times New Roman" w:cs="Times New Roman"/>
          <w:i/>
          <w:sz w:val="24"/>
          <w:szCs w:val="24"/>
          <w:lang w:val="en-US"/>
        </w:rPr>
        <w:t>EVIMEAN</w:t>
      </w:r>
      <w:r w:rsidR="00E821D2" w:rsidRPr="00E821D2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E821D2" w:rsidRPr="00E821D2">
        <w:rPr>
          <w:rFonts w:ascii="Times New Roman" w:hAnsi="Times New Roman" w:cs="Times New Roman"/>
          <w:i/>
          <w:sz w:val="24"/>
          <w:szCs w:val="24"/>
          <w:lang w:val="en-US"/>
        </w:rPr>
        <w:t>EVICV</w:t>
      </w:r>
      <w:r w:rsidR="00E821D2" w:rsidRPr="00E821D2">
        <w:rPr>
          <w:rFonts w:ascii="Times New Roman" w:hAnsi="Times New Roman" w:cs="Times New Roman"/>
          <w:sz w:val="24"/>
          <w:szCs w:val="24"/>
          <w:lang w:val="en-US"/>
        </w:rPr>
        <w:t xml:space="preserve"> variables.</w:t>
      </w:r>
    </w:p>
    <w:tbl>
      <w:tblPr>
        <w:tblW w:w="0" w:type="auto"/>
        <w:tblInd w:w="6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17"/>
        <w:gridCol w:w="920"/>
      </w:tblGrid>
      <w:tr w:rsidR="00754986" w:rsidRPr="000C77EB" w:rsidTr="00136DDF">
        <w:trPr>
          <w:trHeight w:val="315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986" w:rsidRPr="00A67913" w:rsidRDefault="00F823A1" w:rsidP="007549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A679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(a) </w:t>
            </w:r>
            <w:r w:rsidR="00754986" w:rsidRPr="00A6791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es-ES"/>
              </w:rPr>
              <w:t>EVIMEAN</w:t>
            </w:r>
            <w:r w:rsidR="00754986" w:rsidRPr="00A679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linear model</w:t>
            </w:r>
          </w:p>
        </w:tc>
      </w:tr>
      <w:tr w:rsidR="00754986" w:rsidRPr="000C77EB" w:rsidTr="00136DD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986" w:rsidRPr="00A67913" w:rsidRDefault="00754986" w:rsidP="00754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A679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Null dev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986" w:rsidRPr="00A67913" w:rsidRDefault="00754986" w:rsidP="00754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A679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42.2</w:t>
            </w:r>
          </w:p>
        </w:tc>
      </w:tr>
      <w:tr w:rsidR="00754986" w:rsidRPr="00754986" w:rsidTr="00136DD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986" w:rsidRPr="00754986" w:rsidRDefault="00754986" w:rsidP="00754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A679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Residual devianc</w:t>
            </w:r>
            <w:r w:rsidRPr="0075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986" w:rsidRPr="00754986" w:rsidRDefault="00754986" w:rsidP="00754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5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3.12</w:t>
            </w:r>
          </w:p>
        </w:tc>
      </w:tr>
      <w:tr w:rsidR="00754986" w:rsidRPr="00754986" w:rsidTr="00136DD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986" w:rsidRPr="00754986" w:rsidRDefault="00754986" w:rsidP="00754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5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xplained dev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986" w:rsidRPr="00754986" w:rsidRDefault="00754986" w:rsidP="00754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5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9.08</w:t>
            </w:r>
          </w:p>
        </w:tc>
      </w:tr>
      <w:tr w:rsidR="00754986" w:rsidRPr="00754986" w:rsidTr="00136DD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986" w:rsidRPr="00754986" w:rsidRDefault="009C1E39" w:rsidP="009C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</w:t>
            </w:r>
            <w:r w:rsidRPr="0075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xplained </w:t>
            </w:r>
            <w:r w:rsidR="00B84E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</w:t>
            </w:r>
            <w:r w:rsidR="00754986" w:rsidRPr="0075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ercenta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986" w:rsidRPr="00754986" w:rsidRDefault="00754986" w:rsidP="00754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5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.45%</w:t>
            </w:r>
          </w:p>
        </w:tc>
      </w:tr>
      <w:tr w:rsidR="00754986" w:rsidRPr="00754986" w:rsidTr="00136DD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986" w:rsidRPr="00136DDF" w:rsidRDefault="00754986" w:rsidP="00754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36D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Residual variance</w:t>
            </w:r>
            <w:r w:rsidR="00136DDF" w:rsidRPr="00136D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(</w:t>
            </w:r>
            <w:r w:rsidR="00136DDF" w:rsidRPr="00136D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used to predict </w:t>
            </w:r>
            <w:r w:rsidR="00136DDF" w:rsidRPr="00136D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EVIMEAN</w:t>
            </w:r>
            <w:r w:rsidR="00136DDF" w:rsidRPr="00136D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values</w:t>
            </w:r>
            <w:r w:rsidR="00136DDF" w:rsidRPr="00136D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986" w:rsidRPr="00754986" w:rsidRDefault="00754986" w:rsidP="007549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549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0106</w:t>
            </w:r>
          </w:p>
        </w:tc>
      </w:tr>
    </w:tbl>
    <w:p w:rsidR="00754986" w:rsidRDefault="00754986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0" w:type="auto"/>
        <w:tblInd w:w="6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01"/>
        <w:gridCol w:w="880"/>
      </w:tblGrid>
      <w:tr w:rsidR="00F823A1" w:rsidRPr="00F823A1" w:rsidTr="00136DDF">
        <w:trPr>
          <w:trHeight w:val="315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23A1" w:rsidRPr="00F823A1" w:rsidRDefault="00F823A1" w:rsidP="00F823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(b) </w:t>
            </w:r>
            <w:r w:rsidRPr="00136DD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s-ES"/>
              </w:rPr>
              <w:t>EVICV</w:t>
            </w:r>
            <w:r w:rsidRPr="00F823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linear model</w:t>
            </w:r>
          </w:p>
        </w:tc>
      </w:tr>
      <w:tr w:rsidR="00F823A1" w:rsidRPr="00F823A1" w:rsidTr="00136DD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3A1" w:rsidRPr="00F823A1" w:rsidRDefault="00F823A1" w:rsidP="00F8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823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ull dev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3A1" w:rsidRPr="00F823A1" w:rsidRDefault="00F823A1" w:rsidP="00F8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823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26.06</w:t>
            </w:r>
          </w:p>
        </w:tc>
      </w:tr>
      <w:tr w:rsidR="00F823A1" w:rsidRPr="00F823A1" w:rsidTr="00136DD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3A1" w:rsidRPr="00F823A1" w:rsidRDefault="00F823A1" w:rsidP="00F8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823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esidual dev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3A1" w:rsidRPr="00F823A1" w:rsidRDefault="00F823A1" w:rsidP="00F8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823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69.85</w:t>
            </w:r>
          </w:p>
        </w:tc>
      </w:tr>
      <w:tr w:rsidR="00F823A1" w:rsidRPr="00F823A1" w:rsidTr="00136DD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3A1" w:rsidRPr="00F823A1" w:rsidRDefault="00F823A1" w:rsidP="00F8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823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xplained dev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3A1" w:rsidRPr="00F823A1" w:rsidRDefault="00F823A1" w:rsidP="00F8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823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6.21</w:t>
            </w:r>
          </w:p>
        </w:tc>
      </w:tr>
      <w:tr w:rsidR="00F823A1" w:rsidRPr="00F823A1" w:rsidTr="00136DD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3A1" w:rsidRPr="00F823A1" w:rsidRDefault="009C1E39" w:rsidP="009C1E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</w:t>
            </w:r>
            <w:r w:rsidRPr="00F823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xplaine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</w:t>
            </w:r>
            <w:r w:rsidR="00F823A1" w:rsidRPr="00F823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ercenta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3A1" w:rsidRPr="00F823A1" w:rsidRDefault="00F823A1" w:rsidP="00F8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823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.19%</w:t>
            </w:r>
          </w:p>
        </w:tc>
      </w:tr>
      <w:tr w:rsidR="00F823A1" w:rsidRPr="00F823A1" w:rsidTr="00136DD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23A1" w:rsidRPr="00136DDF" w:rsidRDefault="00F823A1" w:rsidP="00F8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36D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Residual variance</w:t>
            </w:r>
            <w:r w:rsidR="00136DDF" w:rsidRPr="00136D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 w:rsidR="00136DDF" w:rsidRPr="00136D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(used to predict </w:t>
            </w:r>
            <w:r w:rsidR="00136DDF" w:rsidRPr="00136DD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ES"/>
              </w:rPr>
              <w:t>EVICV</w:t>
            </w:r>
            <w:r w:rsidR="00136DDF" w:rsidRPr="00136D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valu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23A1" w:rsidRPr="00F823A1" w:rsidRDefault="00F823A1" w:rsidP="00F823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F823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034</w:t>
            </w:r>
          </w:p>
        </w:tc>
      </w:tr>
    </w:tbl>
    <w:p w:rsidR="00F06431" w:rsidRPr="008D068B" w:rsidRDefault="00F06431" w:rsidP="00545645">
      <w:pPr>
        <w:spacing w:after="0" w:line="240" w:lineRule="auto"/>
        <w:rPr>
          <w:rFonts w:ascii="Lucida Console" w:hAnsi="Lucida Console" w:cs="Times New Roman"/>
          <w:sz w:val="14"/>
          <w:szCs w:val="14"/>
          <w:lang w:val="en-US"/>
        </w:rPr>
      </w:pPr>
    </w:p>
    <w:sectPr w:rsidR="00F06431" w:rsidRPr="008D068B" w:rsidSect="00AB4F8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B424E3"/>
    <w:rsid w:val="000501AB"/>
    <w:rsid w:val="000C77EB"/>
    <w:rsid w:val="00136DDF"/>
    <w:rsid w:val="00161EB4"/>
    <w:rsid w:val="002102F0"/>
    <w:rsid w:val="002377AF"/>
    <w:rsid w:val="00257562"/>
    <w:rsid w:val="002C64F5"/>
    <w:rsid w:val="0032781C"/>
    <w:rsid w:val="00376E58"/>
    <w:rsid w:val="003D4B06"/>
    <w:rsid w:val="003F1EF7"/>
    <w:rsid w:val="0044115D"/>
    <w:rsid w:val="004A2C65"/>
    <w:rsid w:val="004A6BC3"/>
    <w:rsid w:val="004F65A8"/>
    <w:rsid w:val="00545645"/>
    <w:rsid w:val="00547CB8"/>
    <w:rsid w:val="006178BD"/>
    <w:rsid w:val="00626C82"/>
    <w:rsid w:val="00674DE8"/>
    <w:rsid w:val="00720032"/>
    <w:rsid w:val="00754986"/>
    <w:rsid w:val="007720AE"/>
    <w:rsid w:val="0079643F"/>
    <w:rsid w:val="007A3B4F"/>
    <w:rsid w:val="008249AB"/>
    <w:rsid w:val="0085656B"/>
    <w:rsid w:val="008D068B"/>
    <w:rsid w:val="00976B02"/>
    <w:rsid w:val="009C1E39"/>
    <w:rsid w:val="009D2585"/>
    <w:rsid w:val="009D55D4"/>
    <w:rsid w:val="00A67913"/>
    <w:rsid w:val="00AB4F8C"/>
    <w:rsid w:val="00B424E3"/>
    <w:rsid w:val="00B64546"/>
    <w:rsid w:val="00B73432"/>
    <w:rsid w:val="00B84EAE"/>
    <w:rsid w:val="00C54C7D"/>
    <w:rsid w:val="00CB49F5"/>
    <w:rsid w:val="00CE5F97"/>
    <w:rsid w:val="00D86B08"/>
    <w:rsid w:val="00DA7F5F"/>
    <w:rsid w:val="00DC0586"/>
    <w:rsid w:val="00E056AB"/>
    <w:rsid w:val="00E821D2"/>
    <w:rsid w:val="00F0100D"/>
    <w:rsid w:val="00F06431"/>
    <w:rsid w:val="00F10BA3"/>
    <w:rsid w:val="00F17783"/>
    <w:rsid w:val="00F24856"/>
    <w:rsid w:val="00F823A1"/>
    <w:rsid w:val="00FA1389"/>
    <w:rsid w:val="00FA3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4F8C"/>
  </w:style>
  <w:style w:type="paragraph" w:styleId="Ttulo4">
    <w:name w:val="heading 4"/>
    <w:basedOn w:val="Normal"/>
    <w:next w:val="Normal"/>
    <w:link w:val="Ttulo4Car"/>
    <w:autoRedefine/>
    <w:uiPriority w:val="9"/>
    <w:unhideWhenUsed/>
    <w:qFormat/>
    <w:rsid w:val="0079643F"/>
    <w:pPr>
      <w:keepNext/>
      <w:keepLines/>
      <w:spacing w:before="240" w:after="240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595959" w:themeColor="text1" w:themeTint="A6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4Car">
    <w:name w:val="Título 4 Car"/>
    <w:basedOn w:val="Fuentedeprrafopredeter"/>
    <w:link w:val="Ttulo4"/>
    <w:uiPriority w:val="9"/>
    <w:rsid w:val="0079643F"/>
    <w:rPr>
      <w:rFonts w:asciiTheme="majorHAnsi" w:eastAsiaTheme="majorEastAsia" w:hAnsiTheme="majorHAnsi" w:cstheme="majorBidi"/>
      <w:b/>
      <w:bCs/>
      <w:i/>
      <w:iCs/>
      <w:color w:val="595959" w:themeColor="text1" w:themeTint="A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754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0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1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08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mi</dc:creator>
  <cp:lastModifiedBy>Juanmi</cp:lastModifiedBy>
  <cp:revision>4</cp:revision>
  <dcterms:created xsi:type="dcterms:W3CDTF">2017-02-03T11:36:00Z</dcterms:created>
  <dcterms:modified xsi:type="dcterms:W3CDTF">2017-02-03T16:50:00Z</dcterms:modified>
</cp:coreProperties>
</file>